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C9DAC" w14:textId="254A174E" w:rsidR="00B3284C" w:rsidRPr="0030583B" w:rsidRDefault="00B3284C" w:rsidP="00B3284C">
      <w:pPr>
        <w:rPr>
          <w:rFonts w:ascii="Times New Roman" w:hAnsi="Times New Roman"/>
          <w:color w:val="000000"/>
          <w:kern w:val="0"/>
          <w:szCs w:val="20"/>
        </w:rPr>
      </w:pPr>
      <w:r>
        <w:rPr>
          <w:rFonts w:ascii="Times New Roman" w:hAnsi="Times New Roman"/>
          <w:b/>
          <w:bCs/>
          <w:color w:val="000000"/>
          <w:kern w:val="0"/>
          <w:szCs w:val="20"/>
        </w:rPr>
        <w:t>S</w:t>
      </w:r>
      <w:r w:rsidR="00EB452A">
        <w:rPr>
          <w:rFonts w:ascii="Times New Roman" w:hAnsi="Times New Roman"/>
          <w:b/>
          <w:bCs/>
          <w:color w:val="000000"/>
          <w:kern w:val="0"/>
          <w:szCs w:val="20"/>
        </w:rPr>
        <w:t>10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kern w:val="0"/>
          <w:szCs w:val="20"/>
        </w:rPr>
        <w:t xml:space="preserve"> </w:t>
      </w:r>
      <w:r w:rsidRPr="0030583B">
        <w:rPr>
          <w:rFonts w:ascii="Times New Roman" w:hAnsi="Times New Roman"/>
          <w:b/>
          <w:bCs/>
          <w:color w:val="000000"/>
          <w:kern w:val="0"/>
          <w:szCs w:val="20"/>
        </w:rPr>
        <w:t>Table</w:t>
      </w:r>
      <w:r w:rsidRPr="0030583B">
        <w:rPr>
          <w:rFonts w:ascii="Times New Roman" w:hAnsi="Times New Roman"/>
          <w:color w:val="000000"/>
          <w:kern w:val="0"/>
          <w:szCs w:val="20"/>
        </w:rPr>
        <w:t xml:space="preserve">. Allele frequencies of HLA-DRB1, -DQA1, -DQB1, -DPA1, and -DPB1 in </w:t>
      </w:r>
      <w:r>
        <w:rPr>
          <w:rFonts w:ascii="Times New Roman" w:hAnsi="Times New Roman"/>
          <w:color w:val="000000"/>
          <w:kern w:val="0"/>
          <w:szCs w:val="20"/>
        </w:rPr>
        <w:t xml:space="preserve">South </w:t>
      </w:r>
      <w:r w:rsidRPr="0030583B">
        <w:rPr>
          <w:rFonts w:ascii="Times New Roman" w:hAnsi="Times New Roman"/>
          <w:color w:val="000000"/>
          <w:kern w:val="0"/>
          <w:szCs w:val="20"/>
        </w:rPr>
        <w:t>Koreans (N=173)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3"/>
        <w:gridCol w:w="469"/>
        <w:gridCol w:w="703"/>
        <w:gridCol w:w="341"/>
        <w:gridCol w:w="1646"/>
        <w:gridCol w:w="531"/>
        <w:gridCol w:w="703"/>
        <w:gridCol w:w="341"/>
        <w:gridCol w:w="1633"/>
        <w:gridCol w:w="531"/>
        <w:gridCol w:w="703"/>
      </w:tblGrid>
      <w:tr w:rsidR="00B3284C" w:rsidRPr="0030583B" w14:paraId="4022C941" w14:textId="77777777" w:rsidTr="007A2B13">
        <w:trPr>
          <w:trHeight w:val="320"/>
        </w:trPr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9CC0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LA alleles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48B1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2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E9092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143E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614B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LA alleles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55B4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2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FB0EA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EEDE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A3FD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HLA alleles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0E5E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2n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6119A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b/>
                <w:bCs/>
                <w:color w:val="000000"/>
                <w:kern w:val="0"/>
                <w:szCs w:val="20"/>
              </w:rPr>
              <w:t>%</w:t>
            </w:r>
          </w:p>
        </w:tc>
      </w:tr>
      <w:tr w:rsidR="00B3284C" w:rsidRPr="0030583B" w14:paraId="4A8B3367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FA08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1:01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D18D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E5E0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7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AD4D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235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6:02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196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EF7C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4B2A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96D2A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5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1C925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79BA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65</w:t>
            </w:r>
          </w:p>
        </w:tc>
      </w:tr>
      <w:tr w:rsidR="00B3284C" w:rsidRPr="0030583B" w14:paraId="6E3F7894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FE4A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3:01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227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E4CF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3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B140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E5CCDF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55C8F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B252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C8A2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6CDD3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5:02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6FB27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01F5CF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47</w:t>
            </w:r>
          </w:p>
        </w:tc>
      </w:tr>
      <w:tr w:rsidR="00B3284C" w:rsidRPr="0030583B" w14:paraId="3D3FD890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ACB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01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BD88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D6F2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F18E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AD33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95F6D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2C6F4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6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6AFE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87A72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5:03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23983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A947B0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20</w:t>
            </w:r>
          </w:p>
        </w:tc>
      </w:tr>
      <w:tr w:rsidR="00B3284C" w:rsidRPr="0030583B" w14:paraId="55435FDD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3E82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03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ED45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5378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4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0A7D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D39C8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2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27B9B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0D35F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5.9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284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0347E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6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5EA1D4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729EC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3.29</w:t>
            </w:r>
          </w:p>
        </w:tc>
      </w:tr>
      <w:tr w:rsidR="00B3284C" w:rsidRPr="0030583B" w14:paraId="2DB382D0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1741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04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F187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9F74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0302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C49F4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2: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1FA02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5053C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B086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6E551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6:02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C284D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6EAB6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36</w:t>
            </w:r>
          </w:p>
        </w:tc>
      </w:tr>
      <w:tr w:rsidR="00B3284C" w:rsidRPr="0030583B" w14:paraId="0FF8B7E1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E35F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05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8F46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4418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.3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2771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4E824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3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3E95D2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AA755D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4.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50D8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3571A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6:03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56CE1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C424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</w:tr>
      <w:tr w:rsidR="00B3284C" w:rsidRPr="0030583B" w14:paraId="31889061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2EAD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06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8D5A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88E4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2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1F3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568B7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4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31AE1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F1BD3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.8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3EA2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A9CA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6:04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07AAC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2E4E8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07</w:t>
            </w:r>
          </w:p>
        </w:tc>
      </w:tr>
      <w:tr w:rsidR="00B3284C" w:rsidRPr="0030583B" w14:paraId="526CCA47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7973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07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880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00C4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2CF8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8198C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1:05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CE356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E36BA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70C6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94114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6:09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68AC2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A17E0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</w:tr>
      <w:tr w:rsidR="00B3284C" w:rsidRPr="0030583B" w14:paraId="35536F7C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8E9A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4:10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94A3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02A6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824E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8DCB6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2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C0FB7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7B13C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.8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076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D26DB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C7CCA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035EA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3284C" w:rsidRPr="0030583B" w14:paraId="03CD12DF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8A5B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7:01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A23C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AD83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.8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590C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009B4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3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451E35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48B2D5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.2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726F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7DB83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1:03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1075C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5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828FA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3.93</w:t>
            </w:r>
          </w:p>
        </w:tc>
      </w:tr>
      <w:tr w:rsidR="00B3284C" w:rsidRPr="0030583B" w14:paraId="06C0AEBA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9A06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8:02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B230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C73F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6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17E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231FA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3:02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33A3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5E22C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4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A213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88EF8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1:0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590E5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88F23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B3284C" w:rsidRPr="0030583B" w14:paraId="03A11090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BD66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8:03: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4C0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CE3D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.5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D4CE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1D052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3:03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5C6A7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6D05E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0.6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89BB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CA1CF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C6CC2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9307D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5.61</w:t>
            </w:r>
          </w:p>
        </w:tc>
      </w:tr>
      <w:tr w:rsidR="00B3284C" w:rsidRPr="0030583B" w14:paraId="521DC310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51A0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09:01:0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4AE2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AC53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4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BE8A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83DD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3:03: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1D8EA0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96B34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7C4F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FC175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A1*02:02: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1835C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3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D2FC1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0.17</w:t>
            </w:r>
          </w:p>
        </w:tc>
      </w:tr>
      <w:tr w:rsidR="00B3284C" w:rsidRPr="0030583B" w14:paraId="7E5A1662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12C6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0:01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070D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5954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0CFFA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B8F70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4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DEA5C7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EA9B5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675C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F23CD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142E2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3BCDF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B3284C" w:rsidRPr="0030583B" w14:paraId="06862EB5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A5A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1:01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437C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C34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0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F3E4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16031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056A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189165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AE0F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F0664D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02:01: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583E0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50D19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5.14</w:t>
            </w:r>
          </w:p>
        </w:tc>
      </w:tr>
      <w:tr w:rsidR="00B3284C" w:rsidRPr="0030583B" w14:paraId="3F2A5504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A91D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1:4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9FF3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16CA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1091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0F5D44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3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E62D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83B0C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4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1526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63154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02:02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F34394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87509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20</w:t>
            </w:r>
          </w:p>
        </w:tc>
      </w:tr>
      <w:tr w:rsidR="00B3284C" w:rsidRPr="0030583B" w14:paraId="6A7A917D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C56D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2:01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59F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4F74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9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E693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27D67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5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5CC3C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D00DA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6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971E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6836C6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03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E2A22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7494B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.62</w:t>
            </w:r>
          </w:p>
        </w:tc>
      </w:tr>
      <w:tr w:rsidR="00B3284C" w:rsidRPr="0030583B" w14:paraId="581780F6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542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2:02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5640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AAD1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4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474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907FE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6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877AF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86187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5F5B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90F8F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04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AC53D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18D10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07</w:t>
            </w:r>
          </w:p>
        </w:tc>
      </w:tr>
      <w:tr w:rsidR="00B3284C" w:rsidRPr="0030583B" w14:paraId="7768D176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B368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3:01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7DF1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64D7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1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6E5C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DB21A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6A31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CA7AC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4CF3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EC0F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04:02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DE400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4AA35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.67</w:t>
            </w:r>
          </w:p>
        </w:tc>
      </w:tr>
      <w:tr w:rsidR="00B3284C" w:rsidRPr="0030583B" w14:paraId="2E50DFE6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8970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3:02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798E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0AA5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9.2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35A5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E99A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5: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6DA26F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149BA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02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4470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45F75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05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2F957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8682B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4.10</w:t>
            </w:r>
          </w:p>
        </w:tc>
      </w:tr>
      <w:tr w:rsidR="00B3284C" w:rsidRPr="0030583B" w14:paraId="61A0F7E7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A505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3:19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93F5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00B1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5DEB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8D4A2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A1*06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636F5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B287D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20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2F27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ED910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09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E0CD4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2FBE3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</w:tr>
      <w:tr w:rsidR="00B3284C" w:rsidRPr="0030583B" w14:paraId="53751B65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3546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03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9B41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E5A2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6544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C4CF3A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2C13C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90079E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1C2B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A72BD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13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489BC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8D43F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.78</w:t>
            </w:r>
          </w:p>
        </w:tc>
      </w:tr>
      <w:tr w:rsidR="00B3284C" w:rsidRPr="0030583B" w14:paraId="182F2911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8C23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04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821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783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C9C1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11DDEF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2:01:0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1FFD98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F48555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3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020B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F3C20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14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268680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6CBA2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.31</w:t>
            </w:r>
          </w:p>
        </w:tc>
      </w:tr>
      <w:tr w:rsidR="00B3284C" w:rsidRPr="0030583B" w14:paraId="447058B4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7270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05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1E83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5DB7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76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2715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A357D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2:02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6DE49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E8518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7.51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B6CA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D3EB4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15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F5EE0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4B8E68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B3284C" w:rsidRPr="0030583B" w14:paraId="5D911AD9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7C9C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06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5CA9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8D14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157E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65FAD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3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55776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D28E1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6.4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138B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094E5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17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06B7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F70BE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18</w:t>
            </w:r>
          </w:p>
        </w:tc>
      </w:tr>
      <w:tr w:rsidR="00B3284C" w:rsidRPr="0030583B" w14:paraId="214B9771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FE6E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07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AE1B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3397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BB2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FCBBB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3:02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BA137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8916E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1.85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0FDA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0BA8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36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1191D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15683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B3284C" w:rsidRPr="0030583B" w14:paraId="3FEE60C8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89E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54:0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FC05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06E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4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9B8A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1D349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3:03: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7628A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01FB7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07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B11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EAABE0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38:01: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48FF1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6FF3F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B3284C" w:rsidRPr="0030583B" w14:paraId="28318B83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B8C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4:1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4F8F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346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A411C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50CC6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3: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5BD6CC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03937E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E2A4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6E7E585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104:0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5CD3F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93D855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B3284C" w:rsidRPr="0030583B" w14:paraId="146BFF5D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F4D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5:01:01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8956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65D7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.65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B908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14EBD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4:01:0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A7FAD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54F917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8.38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CE111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FA32AA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135:0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1A854F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1CF2FDD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  <w:tr w:rsidR="00B3284C" w:rsidRPr="0030583B" w14:paraId="51AAFF9D" w14:textId="77777777" w:rsidTr="007A2B13">
        <w:trPr>
          <w:trHeight w:val="320"/>
        </w:trPr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0509B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RB1*15:02: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90F82A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D4364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3.4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5F2EF8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6999930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QB1*04:02:0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D96B003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08EB3A4F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.7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28ACA9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cs="굴림"/>
                <w:color w:val="000000"/>
                <w:kern w:val="0"/>
                <w:szCs w:val="20"/>
              </w:rPr>
            </w:pPr>
            <w:r w:rsidRPr="0030583B">
              <w:rPr>
                <w:rFonts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49F92" w14:textId="77777777" w:rsidR="00B3284C" w:rsidRPr="0030583B" w:rsidRDefault="00B3284C" w:rsidP="007A2B13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DPB1*414:0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A652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75D17" w14:textId="77777777" w:rsidR="00B3284C" w:rsidRPr="0030583B" w:rsidRDefault="00B3284C" w:rsidP="007A2B13">
            <w:pPr>
              <w:widowControl/>
              <w:wordWrap/>
              <w:autoSpaceDE/>
              <w:autoSpaceDN/>
              <w:jc w:val="righ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30583B">
              <w:rPr>
                <w:rFonts w:ascii="Times New Roman" w:hAnsi="Times New Roman"/>
                <w:color w:val="000000"/>
                <w:kern w:val="0"/>
                <w:szCs w:val="20"/>
              </w:rPr>
              <w:t>0.29</w:t>
            </w:r>
          </w:p>
        </w:tc>
      </w:tr>
    </w:tbl>
    <w:p w14:paraId="129A2D7C" w14:textId="77777777" w:rsidR="00A658C7" w:rsidRDefault="0098681C"/>
    <w:sectPr w:rsidR="00A658C7" w:rsidSect="006F66EF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7F7FA7" w14:textId="77777777" w:rsidR="0098681C" w:rsidRDefault="0098681C" w:rsidP="00B3284C">
      <w:r>
        <w:separator/>
      </w:r>
    </w:p>
  </w:endnote>
  <w:endnote w:type="continuationSeparator" w:id="0">
    <w:p w14:paraId="2D9CA1FA" w14:textId="77777777" w:rsidR="0098681C" w:rsidRDefault="0098681C" w:rsidP="00B32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88296C" w14:textId="77777777" w:rsidR="0098681C" w:rsidRDefault="0098681C" w:rsidP="00B3284C">
      <w:r>
        <w:separator/>
      </w:r>
    </w:p>
  </w:footnote>
  <w:footnote w:type="continuationSeparator" w:id="0">
    <w:p w14:paraId="1B6F9CF5" w14:textId="77777777" w:rsidR="0098681C" w:rsidRDefault="0098681C" w:rsidP="00B32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F1BD8"/>
    <w:rsid w:val="002F2888"/>
    <w:rsid w:val="00327BC8"/>
    <w:rsid w:val="00643C9C"/>
    <w:rsid w:val="0098681C"/>
    <w:rsid w:val="00B3284C"/>
    <w:rsid w:val="00CF1BD8"/>
    <w:rsid w:val="00D4259D"/>
    <w:rsid w:val="00EB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4FA9E"/>
  <w15:chartTrackingRefBased/>
  <w15:docId w15:val="{2D380329-F6C7-45CC-ACF1-F4DCB1228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284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28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3284C"/>
  </w:style>
  <w:style w:type="paragraph" w:styleId="a4">
    <w:name w:val="footer"/>
    <w:basedOn w:val="a"/>
    <w:link w:val="Char0"/>
    <w:uiPriority w:val="99"/>
    <w:unhideWhenUsed/>
    <w:rsid w:val="00B328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32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3</Words>
  <Characters>1845</Characters>
  <Application>Microsoft Office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In-Cheol Baek</cp:lastModifiedBy>
  <cp:revision>3</cp:revision>
  <dcterms:created xsi:type="dcterms:W3CDTF">2021-03-24T15:37:00Z</dcterms:created>
  <dcterms:modified xsi:type="dcterms:W3CDTF">2021-05-07T07:39:00Z</dcterms:modified>
</cp:coreProperties>
</file>